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8B672" w14:textId="0C7F9E70" w:rsidR="4E590CC5" w:rsidRDefault="4E590CC5" w:rsidP="4C52947A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3"/>
        <w:tblpPr w:leftFromText="180" w:rightFromText="180" w:vertAnchor="page" w:horzAnchor="margin" w:tblpY="8021"/>
        <w:tblW w:w="10350" w:type="dxa"/>
        <w:tblLook w:val="04A0" w:firstRow="1" w:lastRow="0" w:firstColumn="1" w:lastColumn="0" w:noHBand="0" w:noVBand="1"/>
      </w:tblPr>
      <w:tblGrid>
        <w:gridCol w:w="2636"/>
        <w:gridCol w:w="7714"/>
      </w:tblGrid>
      <w:tr w:rsidR="00051426" w:rsidRPr="000B339A" w14:paraId="2C090785" w14:textId="77777777" w:rsidTr="00543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6" w:type="dxa"/>
            <w:tcBorders>
              <w:top w:val="double" w:sz="4" w:space="0" w:color="000000" w:themeColor="text1"/>
              <w:bottom w:val="double" w:sz="4" w:space="0" w:color="auto"/>
              <w:right w:val="double" w:sz="4" w:space="0" w:color="auto"/>
            </w:tcBorders>
            <w:hideMark/>
          </w:tcPr>
          <w:p w14:paraId="72AE8CF3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Tool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top w:val="double" w:sz="4" w:space="0" w:color="000000" w:themeColor="text1"/>
              <w:left w:val="double" w:sz="4" w:space="0" w:color="auto"/>
              <w:bottom w:val="double" w:sz="4" w:space="0" w:color="auto"/>
            </w:tcBorders>
            <w:hideMark/>
          </w:tcPr>
          <w:p w14:paraId="2D6237F2" w14:textId="77777777" w:rsidR="00051426" w:rsidRPr="000B339A" w:rsidRDefault="00051426" w:rsidP="0054380F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Questions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051426" w:rsidRPr="000B339A" w14:paraId="58D88C44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top w:val="double" w:sz="4" w:space="0" w:color="auto"/>
              <w:right w:val="double" w:sz="4" w:space="0" w:color="auto"/>
            </w:tcBorders>
            <w:hideMark/>
          </w:tcPr>
          <w:p w14:paraId="71725387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Semi-structured interview guide 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top w:val="double" w:sz="4" w:space="0" w:color="auto"/>
              <w:left w:val="double" w:sz="4" w:space="0" w:color="auto"/>
            </w:tcBorders>
            <w:hideMark/>
          </w:tcPr>
          <w:p w14:paraId="49FB568E" w14:textId="6838B9E2" w:rsidR="00051426" w:rsidRPr="000B339A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1.</w:t>
            </w:r>
            <w:r w:rsidR="00C2768D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C2768D" w:rsidRPr="00C2768D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Describe your learning experiences during your participation in the training.</w:t>
            </w:r>
          </w:p>
          <w:p w14:paraId="4A3470CF" w14:textId="77777777" w:rsidR="00051426" w:rsidRPr="000B339A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051426" w:rsidRPr="000B339A" w14:paraId="2BAEFB49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right w:val="double" w:sz="4" w:space="0" w:color="auto"/>
            </w:tcBorders>
            <w:hideMark/>
          </w:tcPr>
          <w:p w14:paraId="0689E918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left w:val="double" w:sz="4" w:space="0" w:color="auto"/>
            </w:tcBorders>
            <w:hideMark/>
          </w:tcPr>
          <w:p w14:paraId="73BFEFC5" w14:textId="5404D5AB" w:rsidR="00051426" w:rsidRPr="000B339A" w:rsidRDefault="00051426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2. </w:t>
            </w:r>
            <w:r w:rsidR="00422E16" w:rsidRPr="00422E16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How did the [online/blended/face-to-face] learning modality influence your learning process?</w:t>
            </w:r>
          </w:p>
          <w:p w14:paraId="255E3F4C" w14:textId="77777777" w:rsidR="00051426" w:rsidRPr="000B339A" w:rsidRDefault="00051426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051426" w:rsidRPr="000B339A" w14:paraId="789DAA6E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right w:val="double" w:sz="4" w:space="0" w:color="auto"/>
            </w:tcBorders>
            <w:hideMark/>
          </w:tcPr>
          <w:p w14:paraId="72EAED98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left w:val="double" w:sz="4" w:space="0" w:color="auto"/>
            </w:tcBorders>
            <w:hideMark/>
          </w:tcPr>
          <w:p w14:paraId="39A9C466" w14:textId="772A66DA" w:rsidR="00051426" w:rsidRPr="000B339A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3</w:t>
            </w:r>
            <w:r w:rsidR="00422E16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.</w:t>
            </w:r>
            <w:r w:rsidR="00684C99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684C99" w:rsidRPr="00684C99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Describe your knowledge in ___ after your participation in the training.</w:t>
            </w:r>
          </w:p>
          <w:p w14:paraId="40E05159" w14:textId="77777777" w:rsidR="00051426" w:rsidRPr="000B339A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051426" w:rsidRPr="000B339A" w14:paraId="5AC0D440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right w:val="double" w:sz="4" w:space="0" w:color="auto"/>
            </w:tcBorders>
            <w:hideMark/>
          </w:tcPr>
          <w:p w14:paraId="53A03BC4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left w:val="double" w:sz="4" w:space="0" w:color="auto"/>
            </w:tcBorders>
            <w:hideMark/>
          </w:tcPr>
          <w:p w14:paraId="44E29FFF" w14:textId="76496B54" w:rsidR="00051426" w:rsidRDefault="00051426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4. </w:t>
            </w:r>
            <w:r w:rsidR="00D839D1" w:rsidRPr="00D839D1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Describe your practices in ___ after your participation in the training.</w:t>
            </w:r>
          </w:p>
          <w:p w14:paraId="589B5961" w14:textId="4BC280EE" w:rsidR="00C26F1D" w:rsidRPr="000B339A" w:rsidRDefault="00C26F1D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51426" w:rsidRPr="000B339A" w14:paraId="70BF5457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right w:val="double" w:sz="4" w:space="0" w:color="auto"/>
            </w:tcBorders>
            <w:hideMark/>
          </w:tcPr>
          <w:p w14:paraId="329B7850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left w:val="double" w:sz="4" w:space="0" w:color="auto"/>
            </w:tcBorders>
            <w:hideMark/>
          </w:tcPr>
          <w:p w14:paraId="11635F78" w14:textId="5D238923" w:rsidR="00C26F1D" w:rsidRPr="000B339A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5. </w:t>
            </w:r>
            <w:r w:rsidR="00455B16" w:rsidRPr="00455B16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How did the training impact your capability to learn new skills?</w:t>
            </w:r>
          </w:p>
          <w:p w14:paraId="6A76F5C4" w14:textId="4D72C90E" w:rsidR="00051426" w:rsidRPr="000B339A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51426" w:rsidRPr="000B339A" w14:paraId="44C0412E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right w:val="double" w:sz="4" w:space="0" w:color="auto"/>
            </w:tcBorders>
            <w:hideMark/>
          </w:tcPr>
          <w:p w14:paraId="77137C46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left w:val="double" w:sz="4" w:space="0" w:color="auto"/>
            </w:tcBorders>
            <w:hideMark/>
          </w:tcPr>
          <w:p w14:paraId="59146770" w14:textId="2C726DDE" w:rsidR="00051426" w:rsidRDefault="00051426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6. </w:t>
            </w:r>
            <w:r w:rsidR="0088714C" w:rsidRPr="0088714C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What are the strengths and weaknesses of the training program?</w:t>
            </w:r>
          </w:p>
          <w:p w14:paraId="21473B72" w14:textId="6F1E1987" w:rsidR="00C26F1D" w:rsidRPr="000B339A" w:rsidRDefault="00C26F1D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51426" w:rsidRPr="000B339A" w14:paraId="1C26FD99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right w:val="double" w:sz="4" w:space="0" w:color="auto"/>
            </w:tcBorders>
            <w:hideMark/>
          </w:tcPr>
          <w:p w14:paraId="1E916777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left w:val="double" w:sz="4" w:space="0" w:color="auto"/>
            </w:tcBorders>
            <w:hideMark/>
          </w:tcPr>
          <w:p w14:paraId="4B3B0D55" w14:textId="618F3493" w:rsidR="00051426" w:rsidRPr="000B339A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7. </w:t>
            </w:r>
            <w:r w:rsidR="001164FB" w:rsidRPr="001164FB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Explain whether the certificate on___ , prepared you to respond to your community’s health needs as a community health worker.</w:t>
            </w:r>
          </w:p>
          <w:p w14:paraId="337B4C33" w14:textId="77777777" w:rsidR="00051426" w:rsidRPr="000B339A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051426" w:rsidRPr="000B339A" w14:paraId="315999BF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right w:val="double" w:sz="4" w:space="0" w:color="auto"/>
            </w:tcBorders>
            <w:hideMark/>
          </w:tcPr>
          <w:p w14:paraId="1EDB8B7C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left w:val="double" w:sz="4" w:space="0" w:color="auto"/>
            </w:tcBorders>
            <w:hideMark/>
          </w:tcPr>
          <w:p w14:paraId="6782D0A9" w14:textId="2A97F377" w:rsidR="00C26F1D" w:rsidRDefault="00051426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8</w:t>
            </w:r>
            <w:r w:rsidR="00422E16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.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AF7CA4" w:rsidRPr="00AF7CA4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Since your participation in the ____ training, please describe your experience referring members  of your community to receive healthcare services.</w:t>
            </w:r>
          </w:p>
          <w:p w14:paraId="6EDE4DFA" w14:textId="77777777" w:rsidR="00AF7CA4" w:rsidRPr="000B339A" w:rsidRDefault="00AF7CA4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08BE193" w14:textId="32603E44" w:rsidR="00051426" w:rsidRPr="000B339A" w:rsidRDefault="00051426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51426" w:rsidRPr="000B339A" w14:paraId="2236F72D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bottom w:val="double" w:sz="4" w:space="0" w:color="auto"/>
              <w:right w:val="double" w:sz="4" w:space="0" w:color="auto"/>
            </w:tcBorders>
            <w:hideMark/>
          </w:tcPr>
          <w:p w14:paraId="556C09F4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left w:val="double" w:sz="4" w:space="0" w:color="auto"/>
              <w:bottom w:val="double" w:sz="4" w:space="0" w:color="auto"/>
            </w:tcBorders>
            <w:hideMark/>
          </w:tcPr>
          <w:p w14:paraId="2CC6C01D" w14:textId="64504C07" w:rsidR="00051426" w:rsidRPr="000B339A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9.</w:t>
            </w:r>
            <w:r w:rsidR="00C26F1D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</w:t>
            </w:r>
            <w:r w:rsidR="00642734">
              <w:t xml:space="preserve"> </w:t>
            </w:r>
            <w:r w:rsidR="00642734" w:rsidRPr="00642734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3.</w:t>
            </w:r>
            <w:r w:rsidR="00642734" w:rsidRPr="00642734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ab/>
              <w:t>Describe the extent to which your contributions as a community health worker meets the expectations of your community members in terms trust and quality of care.</w:t>
            </w:r>
          </w:p>
          <w:p w14:paraId="5FC4F6A5" w14:textId="77777777" w:rsidR="00051426" w:rsidRPr="000B339A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051426" w:rsidRPr="000B339A" w14:paraId="64B3BD8B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top w:val="double" w:sz="4" w:space="0" w:color="auto"/>
              <w:right w:val="double" w:sz="4" w:space="0" w:color="auto"/>
            </w:tcBorders>
            <w:hideMark/>
          </w:tcPr>
          <w:p w14:paraId="31B54E05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Focus group guide 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top w:val="double" w:sz="4" w:space="0" w:color="auto"/>
              <w:left w:val="double" w:sz="4" w:space="0" w:color="auto"/>
            </w:tcBorders>
            <w:hideMark/>
          </w:tcPr>
          <w:p w14:paraId="137ED309" w14:textId="55E42011" w:rsidR="00051426" w:rsidRPr="000B339A" w:rsidRDefault="00051426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1. </w:t>
            </w:r>
            <w:r w:rsidR="00041F7A" w:rsidRPr="00041F7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Describe your and your community’s experiences in accessing _________healthcare services?</w:t>
            </w:r>
          </w:p>
          <w:p w14:paraId="0372C31C" w14:textId="77777777" w:rsidR="00051426" w:rsidRPr="000B339A" w:rsidRDefault="00051426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051426" w:rsidRPr="000B339A" w14:paraId="59EAA58F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right w:val="double" w:sz="4" w:space="0" w:color="auto"/>
            </w:tcBorders>
            <w:hideMark/>
          </w:tcPr>
          <w:p w14:paraId="5E7B7C6C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left w:val="double" w:sz="4" w:space="0" w:color="auto"/>
            </w:tcBorders>
            <w:hideMark/>
          </w:tcPr>
          <w:p w14:paraId="0AF77F8A" w14:textId="7F4D5706" w:rsidR="00041F7A" w:rsidRPr="00041F7A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2.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r w:rsidR="00041F7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="00041F7A" w:rsidRPr="00041F7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 xml:space="preserve">o what extent do you trust the healthcare services delivered by the community health workers </w:t>
            </w:r>
          </w:p>
          <w:p w14:paraId="01F12DE0" w14:textId="77777777" w:rsidR="00041F7A" w:rsidRDefault="00041F7A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1F7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regarding ____ after the training?</w:t>
            </w:r>
          </w:p>
          <w:p w14:paraId="6F4234A6" w14:textId="73201D12" w:rsidR="00F178C6" w:rsidRPr="00041F7A" w:rsidRDefault="00F178C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051426" w:rsidRPr="000B339A" w14:paraId="546C37D7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right w:val="double" w:sz="4" w:space="0" w:color="auto"/>
            </w:tcBorders>
            <w:hideMark/>
          </w:tcPr>
          <w:p w14:paraId="19DE5676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left w:val="double" w:sz="4" w:space="0" w:color="auto"/>
            </w:tcBorders>
            <w:hideMark/>
          </w:tcPr>
          <w:p w14:paraId="05694F04" w14:textId="7E22438A" w:rsidR="00F178C6" w:rsidRPr="00F178C6" w:rsidRDefault="00051426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3. </w:t>
            </w:r>
            <w:r w:rsidR="00F178C6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D</w:t>
            </w:r>
            <w:r w:rsidR="00F178C6" w:rsidRPr="00F178C6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escribe the availability and quality of healthcare services regarding _____ in your community after </w:t>
            </w:r>
          </w:p>
          <w:p w14:paraId="01A7BBD9" w14:textId="3408FD15" w:rsidR="00051426" w:rsidRPr="000B339A" w:rsidRDefault="00F178C6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78C6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the training.</w:t>
            </w:r>
          </w:p>
          <w:p w14:paraId="1ADE122E" w14:textId="77777777" w:rsidR="00051426" w:rsidRPr="000B339A" w:rsidRDefault="00051426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051426" w:rsidRPr="000B339A" w14:paraId="51BBAEA5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tcBorders>
              <w:right w:val="double" w:sz="4" w:space="0" w:color="auto"/>
            </w:tcBorders>
            <w:hideMark/>
          </w:tcPr>
          <w:p w14:paraId="56A7233C" w14:textId="77777777" w:rsidR="00051426" w:rsidRPr="000B339A" w:rsidRDefault="00051426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7714" w:type="dxa"/>
            <w:tcBorders>
              <w:left w:val="double" w:sz="4" w:space="0" w:color="auto"/>
            </w:tcBorders>
            <w:hideMark/>
          </w:tcPr>
          <w:p w14:paraId="5E356EFF" w14:textId="1E182A5D" w:rsidR="00F178C6" w:rsidRPr="00F178C6" w:rsidRDefault="0005142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4.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r w:rsidR="00F178C6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="00F178C6" w:rsidRPr="00F178C6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 xml:space="preserve">o what extent are the trained community health workers responding to the health needs of your </w:t>
            </w:r>
          </w:p>
          <w:p w14:paraId="5955F598" w14:textId="42F005E0" w:rsidR="00051426" w:rsidRPr="000B339A" w:rsidRDefault="00F178C6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178C6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community regarding ___.</w:t>
            </w:r>
          </w:p>
        </w:tc>
      </w:tr>
    </w:tbl>
    <w:p w14:paraId="6BEE491C" w14:textId="5DCFA1A1" w:rsidR="7CBC5B34" w:rsidRDefault="0054380F" w:rsidP="7CBC5B34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ppendix 1. Courses covered under each certificate.</w:t>
      </w:r>
    </w:p>
    <w:p w14:paraId="4FA69F95" w14:textId="16E6DA96" w:rsidR="7CBC5B34" w:rsidRDefault="7CBC5B34" w:rsidP="7CBC5B34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1"/>
        <w:tblpPr w:leftFromText="180" w:rightFromText="180" w:vertAnchor="page" w:horzAnchor="margin" w:tblpY="2276"/>
        <w:tblW w:w="10343" w:type="dxa"/>
        <w:tblLook w:val="04A0" w:firstRow="1" w:lastRow="0" w:firstColumn="1" w:lastColumn="0" w:noHBand="0" w:noVBand="1"/>
      </w:tblPr>
      <w:tblGrid>
        <w:gridCol w:w="1413"/>
        <w:gridCol w:w="2977"/>
        <w:gridCol w:w="2976"/>
        <w:gridCol w:w="2977"/>
      </w:tblGrid>
      <w:tr w:rsidR="0054380F" w14:paraId="7E7D6574" w14:textId="77777777" w:rsidTr="00543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8" w:space="0" w:color="auto"/>
              <w:right w:val="single" w:sz="8" w:space="0" w:color="auto"/>
            </w:tcBorders>
          </w:tcPr>
          <w:p w14:paraId="5742771F" w14:textId="77777777" w:rsidR="0054380F" w:rsidRPr="00E20982" w:rsidRDefault="0054380F" w:rsidP="005438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30" w:type="dxa"/>
            <w:gridSpan w:val="3"/>
            <w:tcBorders>
              <w:left w:val="single" w:sz="8" w:space="0" w:color="auto"/>
              <w:bottom w:val="single" w:sz="8" w:space="0" w:color="auto"/>
            </w:tcBorders>
          </w:tcPr>
          <w:p w14:paraId="2BE0B322" w14:textId="77777777" w:rsidR="0054380F" w:rsidRDefault="0054380F" w:rsidP="005438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  <w:p w14:paraId="6644F524" w14:textId="77777777" w:rsidR="0054380F" w:rsidRPr="00E20982" w:rsidRDefault="0054380F" w:rsidP="005438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20982">
              <w:rPr>
                <w:sz w:val="20"/>
                <w:szCs w:val="20"/>
              </w:rPr>
              <w:t>Certificate</w:t>
            </w:r>
          </w:p>
        </w:tc>
      </w:tr>
      <w:tr w:rsidR="0054380F" w14:paraId="49C9E986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2BAA0B41" w14:textId="77777777" w:rsidR="0054380F" w:rsidRDefault="0054380F" w:rsidP="0054380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357E76AF" w14:textId="77777777" w:rsidR="0054380F" w:rsidRDefault="0054380F" w:rsidP="0054380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4F9BE8A5" w14:textId="77777777" w:rsidR="0054380F" w:rsidRDefault="0054380F" w:rsidP="0054380F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2B38F050" w14:textId="77777777" w:rsidR="0054380F" w:rsidRPr="00E20982" w:rsidRDefault="0054380F" w:rsidP="0054380F">
            <w:pPr>
              <w:jc w:val="center"/>
              <w:rPr>
                <w:sz w:val="20"/>
                <w:szCs w:val="20"/>
              </w:rPr>
            </w:pPr>
            <w:r w:rsidRPr="00E20982">
              <w:rPr>
                <w:sz w:val="20"/>
                <w:szCs w:val="20"/>
              </w:rPr>
              <w:t>Topics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267F5E5" w14:textId="77777777" w:rsidR="0054380F" w:rsidRPr="0054380F" w:rsidRDefault="0054380F" w:rsidP="0054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54380F">
              <w:rPr>
                <w:b/>
                <w:bCs/>
                <w:i/>
                <w:iCs/>
                <w:sz w:val="20"/>
                <w:szCs w:val="20"/>
              </w:rPr>
              <w:t>Women’s</w:t>
            </w:r>
          </w:p>
          <w:p w14:paraId="29511AF3" w14:textId="77777777" w:rsidR="0054380F" w:rsidRPr="0054380F" w:rsidRDefault="0054380F" w:rsidP="0054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54380F">
              <w:rPr>
                <w:b/>
                <w:bCs/>
                <w:i/>
                <w:iCs/>
                <w:sz w:val="20"/>
                <w:szCs w:val="20"/>
              </w:rPr>
              <w:t xml:space="preserve"> Health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</w:tcPr>
          <w:p w14:paraId="27839E11" w14:textId="77777777" w:rsidR="0054380F" w:rsidRPr="0054380F" w:rsidRDefault="0054380F" w:rsidP="0054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54380F">
              <w:rPr>
                <w:b/>
                <w:bCs/>
                <w:i/>
                <w:iCs/>
                <w:sz w:val="20"/>
                <w:szCs w:val="20"/>
              </w:rPr>
              <w:t>Mental Health and Psychosocial Support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256C671F" w14:textId="77777777" w:rsidR="0054380F" w:rsidRDefault="0054380F" w:rsidP="0054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54380F">
              <w:rPr>
                <w:b/>
                <w:bCs/>
                <w:i/>
                <w:iCs/>
                <w:sz w:val="20"/>
                <w:szCs w:val="20"/>
              </w:rPr>
              <w:t xml:space="preserve">Non-communicable </w:t>
            </w:r>
          </w:p>
          <w:p w14:paraId="7F53B815" w14:textId="2E3E41BB" w:rsidR="0054380F" w:rsidRPr="0054380F" w:rsidRDefault="0054380F" w:rsidP="0054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</w:rPr>
            </w:pPr>
            <w:r w:rsidRPr="0054380F">
              <w:rPr>
                <w:b/>
                <w:bCs/>
                <w:i/>
                <w:iCs/>
                <w:sz w:val="20"/>
                <w:szCs w:val="20"/>
              </w:rPr>
              <w:t>Diseases</w:t>
            </w:r>
          </w:p>
        </w:tc>
      </w:tr>
      <w:tr w:rsidR="0054380F" w14:paraId="7B498B8C" w14:textId="77777777" w:rsidTr="00543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right w:val="single" w:sz="8" w:space="0" w:color="auto"/>
            </w:tcBorders>
          </w:tcPr>
          <w:p w14:paraId="6210A919" w14:textId="77777777" w:rsidR="0054380F" w:rsidRPr="00E20982" w:rsidRDefault="0054380F" w:rsidP="005438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single" w:sz="8" w:space="0" w:color="auto"/>
            </w:tcBorders>
          </w:tcPr>
          <w:p w14:paraId="343401BE" w14:textId="77777777" w:rsidR="0054380F" w:rsidRPr="00E20982" w:rsidRDefault="0054380F" w:rsidP="00543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ing Women’s Health</w:t>
            </w:r>
          </w:p>
        </w:tc>
        <w:tc>
          <w:tcPr>
            <w:tcW w:w="2976" w:type="dxa"/>
            <w:tcBorders>
              <w:top w:val="single" w:sz="8" w:space="0" w:color="auto"/>
            </w:tcBorders>
          </w:tcPr>
          <w:p w14:paraId="4A33B1CF" w14:textId="77777777" w:rsidR="0054380F" w:rsidRPr="00E20982" w:rsidRDefault="0054380F" w:rsidP="00543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 to Mental Health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14:paraId="3C393F98" w14:textId="77777777" w:rsidR="0054380F" w:rsidRPr="00E20982" w:rsidRDefault="0054380F" w:rsidP="00543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 and Healthy Lifestyle for Prevention and Control of Chronic Diseases</w:t>
            </w:r>
          </w:p>
        </w:tc>
      </w:tr>
      <w:tr w:rsidR="0054380F" w14:paraId="5D22FDF1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right w:val="single" w:sz="8" w:space="0" w:color="auto"/>
            </w:tcBorders>
          </w:tcPr>
          <w:p w14:paraId="4F7B7830" w14:textId="77777777" w:rsidR="0054380F" w:rsidRPr="00E20982" w:rsidRDefault="0054380F" w:rsidP="005438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8" w:space="0" w:color="auto"/>
            </w:tcBorders>
          </w:tcPr>
          <w:p w14:paraId="4EBEACDE" w14:textId="4ABCCEFA" w:rsidR="0054380F" w:rsidRPr="00E20982" w:rsidRDefault="0054380F" w:rsidP="0054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ve Health</w:t>
            </w:r>
          </w:p>
        </w:tc>
        <w:tc>
          <w:tcPr>
            <w:tcW w:w="2976" w:type="dxa"/>
          </w:tcPr>
          <w:p w14:paraId="03FA9BEA" w14:textId="77777777" w:rsidR="0054380F" w:rsidRPr="00E20982" w:rsidRDefault="0054380F" w:rsidP="0054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Disorders</w:t>
            </w:r>
          </w:p>
        </w:tc>
        <w:tc>
          <w:tcPr>
            <w:tcW w:w="2977" w:type="dxa"/>
          </w:tcPr>
          <w:p w14:paraId="403C1CA0" w14:textId="77777777" w:rsidR="0054380F" w:rsidRPr="00E20982" w:rsidRDefault="0054380F" w:rsidP="0054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ovascular Diseases</w:t>
            </w:r>
          </w:p>
        </w:tc>
      </w:tr>
      <w:tr w:rsidR="0054380F" w14:paraId="58D82211" w14:textId="77777777" w:rsidTr="005438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right w:val="single" w:sz="8" w:space="0" w:color="auto"/>
            </w:tcBorders>
          </w:tcPr>
          <w:p w14:paraId="2274DBE5" w14:textId="77777777" w:rsidR="0054380F" w:rsidRPr="00E20982" w:rsidRDefault="0054380F" w:rsidP="005438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8" w:space="0" w:color="auto"/>
            </w:tcBorders>
          </w:tcPr>
          <w:p w14:paraId="7824B5C2" w14:textId="77777777" w:rsidR="0054380F" w:rsidRPr="00E20982" w:rsidRDefault="0054380F" w:rsidP="00543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2976" w:type="dxa"/>
          </w:tcPr>
          <w:p w14:paraId="335DBDF3" w14:textId="77777777" w:rsidR="0054380F" w:rsidRPr="00E20982" w:rsidRDefault="0054380F" w:rsidP="00543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and Sensitive Cases</w:t>
            </w:r>
          </w:p>
        </w:tc>
        <w:tc>
          <w:tcPr>
            <w:tcW w:w="2977" w:type="dxa"/>
          </w:tcPr>
          <w:p w14:paraId="2E4CF177" w14:textId="77777777" w:rsidR="0054380F" w:rsidRPr="00E20982" w:rsidRDefault="0054380F" w:rsidP="005438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cer</w:t>
            </w:r>
          </w:p>
        </w:tc>
      </w:tr>
      <w:tr w:rsidR="0054380F" w14:paraId="09D7CCCA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right w:val="single" w:sz="8" w:space="0" w:color="auto"/>
            </w:tcBorders>
          </w:tcPr>
          <w:p w14:paraId="769FDD15" w14:textId="77777777" w:rsidR="0054380F" w:rsidRPr="00E20982" w:rsidRDefault="0054380F" w:rsidP="005438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left w:val="single" w:sz="8" w:space="0" w:color="auto"/>
            </w:tcBorders>
          </w:tcPr>
          <w:p w14:paraId="6DF178F2" w14:textId="77777777" w:rsidR="0054380F" w:rsidRPr="00E20982" w:rsidRDefault="0054380F" w:rsidP="0054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 Women’s Health</w:t>
            </w:r>
          </w:p>
        </w:tc>
        <w:tc>
          <w:tcPr>
            <w:tcW w:w="2976" w:type="dxa"/>
          </w:tcPr>
          <w:p w14:paraId="63B9C1BD" w14:textId="77777777" w:rsidR="0054380F" w:rsidRPr="00E20982" w:rsidRDefault="0054380F" w:rsidP="0054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’s Mental Health</w:t>
            </w:r>
          </w:p>
        </w:tc>
        <w:tc>
          <w:tcPr>
            <w:tcW w:w="2977" w:type="dxa"/>
          </w:tcPr>
          <w:p w14:paraId="684A6A2A" w14:textId="77777777" w:rsidR="0054380F" w:rsidRPr="00E20982" w:rsidRDefault="0054380F" w:rsidP="005438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lmonary Diseases</w:t>
            </w:r>
          </w:p>
        </w:tc>
      </w:tr>
    </w:tbl>
    <w:p w14:paraId="0B8F2EC2" w14:textId="77777777" w:rsidR="0054380F" w:rsidRDefault="0054380F" w:rsidP="0054380F">
      <w:pPr>
        <w:rPr>
          <w:rFonts w:asciiTheme="majorBidi" w:hAnsiTheme="majorBidi" w:cstheme="majorBidi"/>
          <w:sz w:val="20"/>
          <w:szCs w:val="20"/>
        </w:rPr>
      </w:pPr>
    </w:p>
    <w:p w14:paraId="5F6BEE8D" w14:textId="77777777" w:rsidR="0054380F" w:rsidRDefault="0054380F" w:rsidP="0054380F">
      <w:pPr>
        <w:rPr>
          <w:rFonts w:asciiTheme="majorBidi" w:hAnsiTheme="majorBidi" w:cstheme="majorBidi"/>
          <w:sz w:val="20"/>
          <w:szCs w:val="20"/>
        </w:rPr>
      </w:pPr>
    </w:p>
    <w:p w14:paraId="49AEF246" w14:textId="77777777" w:rsidR="0054380F" w:rsidRDefault="0054380F" w:rsidP="0054380F">
      <w:pPr>
        <w:rPr>
          <w:rFonts w:asciiTheme="majorBidi" w:hAnsiTheme="majorBidi" w:cstheme="majorBidi"/>
          <w:sz w:val="20"/>
          <w:szCs w:val="20"/>
        </w:rPr>
      </w:pPr>
    </w:p>
    <w:p w14:paraId="7BB27807" w14:textId="77777777" w:rsidR="0054380F" w:rsidRDefault="0054380F" w:rsidP="0054380F">
      <w:pPr>
        <w:rPr>
          <w:rFonts w:asciiTheme="majorBidi" w:hAnsiTheme="majorBidi" w:cstheme="majorBidi"/>
          <w:sz w:val="20"/>
          <w:szCs w:val="20"/>
        </w:rPr>
      </w:pPr>
    </w:p>
    <w:p w14:paraId="6C799F83" w14:textId="77777777" w:rsidR="0054380F" w:rsidRDefault="0054380F" w:rsidP="0054380F">
      <w:pPr>
        <w:rPr>
          <w:rFonts w:asciiTheme="majorBidi" w:hAnsiTheme="majorBidi" w:cstheme="majorBidi"/>
          <w:sz w:val="20"/>
          <w:szCs w:val="20"/>
        </w:rPr>
      </w:pPr>
    </w:p>
    <w:p w14:paraId="54E8A2EE" w14:textId="08B39577" w:rsidR="0054380F" w:rsidRDefault="0054380F" w:rsidP="0054380F">
      <w:pPr>
        <w:rPr>
          <w:rFonts w:asciiTheme="majorBidi" w:hAnsiTheme="majorBidi" w:cstheme="majorBidi"/>
          <w:sz w:val="20"/>
          <w:szCs w:val="20"/>
        </w:rPr>
      </w:pPr>
      <w:r w:rsidRPr="4C52947A">
        <w:rPr>
          <w:rFonts w:asciiTheme="majorBidi" w:hAnsiTheme="majorBidi" w:cstheme="majorBidi"/>
          <w:sz w:val="20"/>
          <w:szCs w:val="20"/>
        </w:rPr>
        <w:t xml:space="preserve">Appendix </w:t>
      </w:r>
      <w:r>
        <w:rPr>
          <w:rFonts w:asciiTheme="majorBidi" w:hAnsiTheme="majorBidi" w:cstheme="majorBidi"/>
          <w:sz w:val="20"/>
          <w:szCs w:val="20"/>
        </w:rPr>
        <w:t>2</w:t>
      </w:r>
      <w:r w:rsidRPr="4C52947A">
        <w:rPr>
          <w:rFonts w:asciiTheme="majorBidi" w:hAnsiTheme="majorBidi" w:cstheme="majorBidi"/>
          <w:sz w:val="20"/>
          <w:szCs w:val="20"/>
        </w:rPr>
        <w:t>. Capacity Building SSI and FGD Questions</w:t>
      </w:r>
    </w:p>
    <w:p w14:paraId="7BBF56E1" w14:textId="77777777" w:rsidR="0054380F" w:rsidRDefault="0054380F" w:rsidP="0054380F">
      <w:pPr>
        <w:rPr>
          <w:rFonts w:asciiTheme="majorBidi" w:hAnsiTheme="majorBidi" w:cstheme="majorBidi"/>
          <w:sz w:val="20"/>
          <w:szCs w:val="20"/>
        </w:rPr>
      </w:pPr>
    </w:p>
    <w:p w14:paraId="7341EAC0" w14:textId="4FA1C77D" w:rsidR="7CBC5B34" w:rsidRDefault="7CBC5B34" w:rsidP="7CBC5B34">
      <w:pPr>
        <w:rPr>
          <w:rFonts w:asciiTheme="majorBidi" w:hAnsiTheme="majorBidi" w:cstheme="majorBidi"/>
          <w:sz w:val="20"/>
          <w:szCs w:val="20"/>
        </w:rPr>
      </w:pPr>
    </w:p>
    <w:p w14:paraId="5E7FB9EF" w14:textId="6416155B" w:rsidR="7CBC5B34" w:rsidRDefault="7CBC5B34" w:rsidP="7CBC5B34">
      <w:pPr>
        <w:rPr>
          <w:rFonts w:asciiTheme="majorBidi" w:hAnsiTheme="majorBidi" w:cstheme="majorBidi"/>
          <w:sz w:val="20"/>
          <w:szCs w:val="20"/>
        </w:rPr>
      </w:pPr>
    </w:p>
    <w:p w14:paraId="558037D0" w14:textId="77777777" w:rsidR="0054380F" w:rsidRDefault="0054380F" w:rsidP="0054380F">
      <w:pPr>
        <w:rPr>
          <w:rFonts w:asciiTheme="majorBidi" w:hAnsiTheme="majorBidi" w:cstheme="majorBidi"/>
          <w:sz w:val="20"/>
          <w:szCs w:val="20"/>
        </w:rPr>
      </w:pPr>
    </w:p>
    <w:p w14:paraId="0304B7F0" w14:textId="32EA074C" w:rsidR="7CBC5B34" w:rsidRDefault="0054380F" w:rsidP="0054380F">
      <w:pPr>
        <w:rPr>
          <w:rFonts w:asciiTheme="majorBidi" w:hAnsiTheme="majorBidi" w:cstheme="majorBidi"/>
          <w:sz w:val="20"/>
          <w:szCs w:val="20"/>
        </w:rPr>
      </w:pPr>
      <w:r w:rsidRPr="4C52947A">
        <w:rPr>
          <w:rFonts w:asciiTheme="majorBidi" w:hAnsiTheme="majorBidi" w:cstheme="majorBidi"/>
          <w:sz w:val="20"/>
          <w:szCs w:val="20"/>
        </w:rPr>
        <w:t xml:space="preserve">Appendix </w:t>
      </w:r>
      <w:r>
        <w:rPr>
          <w:rFonts w:asciiTheme="majorBidi" w:hAnsiTheme="majorBidi" w:cstheme="majorBidi"/>
          <w:sz w:val="20"/>
          <w:szCs w:val="20"/>
        </w:rPr>
        <w:t>3</w:t>
      </w:r>
      <w:r w:rsidRPr="4C52947A">
        <w:rPr>
          <w:rFonts w:asciiTheme="majorBidi" w:hAnsiTheme="majorBidi" w:cstheme="majorBidi"/>
          <w:sz w:val="20"/>
          <w:szCs w:val="20"/>
        </w:rPr>
        <w:t>. CoP SSI and FGD Questions</w:t>
      </w:r>
    </w:p>
    <w:tbl>
      <w:tblPr>
        <w:tblStyle w:val="PlainTable3"/>
        <w:tblpPr w:leftFromText="180" w:rightFromText="180" w:vertAnchor="page" w:horzAnchor="margin" w:tblpY="2301"/>
        <w:tblW w:w="10350" w:type="dxa"/>
        <w:tblLook w:val="04A0" w:firstRow="1" w:lastRow="0" w:firstColumn="1" w:lastColumn="0" w:noHBand="0" w:noVBand="1"/>
      </w:tblPr>
      <w:tblGrid>
        <w:gridCol w:w="2238"/>
        <w:gridCol w:w="8112"/>
      </w:tblGrid>
      <w:tr w:rsidR="0054380F" w:rsidRPr="000B339A" w14:paraId="75858F7C" w14:textId="77777777" w:rsidTr="005438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8" w:type="dxa"/>
            <w:tcBorders>
              <w:top w:val="double" w:sz="4" w:space="0" w:color="000000" w:themeColor="text1"/>
              <w:bottom w:val="double" w:sz="4" w:space="0" w:color="auto"/>
              <w:right w:val="double" w:sz="4" w:space="0" w:color="auto"/>
            </w:tcBorders>
            <w:hideMark/>
          </w:tcPr>
          <w:p w14:paraId="0F93802D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Tool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top w:val="double" w:sz="4" w:space="0" w:color="000000" w:themeColor="text1"/>
              <w:left w:val="double" w:sz="4" w:space="0" w:color="auto"/>
              <w:bottom w:val="double" w:sz="4" w:space="0" w:color="auto"/>
            </w:tcBorders>
            <w:hideMark/>
          </w:tcPr>
          <w:p w14:paraId="28A8F9D8" w14:textId="77777777" w:rsidR="0054380F" w:rsidRPr="000B339A" w:rsidRDefault="0054380F" w:rsidP="0054380F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Questions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4682C055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double" w:sz="4" w:space="0" w:color="auto"/>
              <w:right w:val="double" w:sz="4" w:space="0" w:color="auto"/>
            </w:tcBorders>
            <w:hideMark/>
          </w:tcPr>
          <w:p w14:paraId="1FDE74D8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Semi-structured interview guide 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top w:val="double" w:sz="4" w:space="0" w:color="auto"/>
              <w:left w:val="double" w:sz="4" w:space="0" w:color="auto"/>
            </w:tcBorders>
            <w:hideMark/>
          </w:tcPr>
          <w:p w14:paraId="3435526B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1. Describe your overall experience during your participation in the activities. 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7CA7A570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15AD77C7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21196675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667C475B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2. How did these events and activities advance your learning process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48CA5862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49A2EC5A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3AD8CE68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2A733FB4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3- Describe your knowledge in ____ after your participation in the activities. 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225FA0A7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53E3CB64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0A520FB1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0930A85C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4. Describe your practices in ____ after your participation in the events.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2AB78799" w14:textId="77777777" w:rsidR="0054380F" w:rsidRPr="000B339A" w:rsidRDefault="0054380F" w:rsidP="0054380F">
            <w:pPr>
              <w:numPr>
                <w:ilvl w:val="0"/>
                <w:numId w:val="1"/>
              </w:numPr>
              <w:ind w:left="1080" w:firstLin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4.1- To what extent do you interact with your community members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5DD9B892" w14:textId="77777777" w:rsidR="0054380F" w:rsidRPr="000B339A" w:rsidRDefault="0054380F" w:rsidP="0054380F">
            <w:pPr>
              <w:numPr>
                <w:ilvl w:val="0"/>
                <w:numId w:val="1"/>
              </w:numPr>
              <w:ind w:left="1080" w:firstLin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4.2 Describe whether you feel prepared to address their health concerns.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048A9787" w14:textId="77777777" w:rsidR="0054380F" w:rsidRPr="000B339A" w:rsidRDefault="0054380F" w:rsidP="0054380F">
            <w:pPr>
              <w:numPr>
                <w:ilvl w:val="0"/>
                <w:numId w:val="1"/>
              </w:numPr>
              <w:ind w:left="1080" w:firstLin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4.3 Since your participation in the ____ activities, please describe your experience providing basic health education and referring members of your community to receive health services. 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1E9DB9CC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64FEA1C1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17904E92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5. Describe your level of motivation to carry out the assigned duties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1622E845" w14:textId="77777777" w:rsidR="0054380F" w:rsidRPr="000B339A" w:rsidRDefault="0054380F" w:rsidP="0054380F">
            <w:pPr>
              <w:numPr>
                <w:ilvl w:val="0"/>
                <w:numId w:val="2"/>
              </w:numPr>
              <w:ind w:left="1080" w:firstLin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5.1- What would you consider as motivating/demotivating factors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54355F81" w14:textId="77777777" w:rsidR="0054380F" w:rsidRPr="000B339A" w:rsidRDefault="0054380F" w:rsidP="0054380F">
            <w:pPr>
              <w:numPr>
                <w:ilvl w:val="0"/>
                <w:numId w:val="2"/>
              </w:numPr>
              <w:ind w:left="1080" w:firstLin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5.2- What factors are considered to facilitate/hinder the process of implementing the activities? 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78E3935F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23ED8A19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6AD7A364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6. Comment on your assigned activities and responsibilities.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6DA42A03" w14:textId="77777777" w:rsidR="0054380F" w:rsidRPr="000B339A" w:rsidRDefault="0054380F" w:rsidP="0054380F">
            <w:pPr>
              <w:numPr>
                <w:ilvl w:val="0"/>
                <w:numId w:val="3"/>
              </w:numPr>
              <w:ind w:left="1080" w:firstLin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6.1- To what extent do you feel that the content of the activities was harmonious with the previous course material you received through MUH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4DECAA81" w14:textId="77777777" w:rsidR="0054380F" w:rsidRPr="000B339A" w:rsidRDefault="0054380F" w:rsidP="0054380F">
            <w:pPr>
              <w:numPr>
                <w:ilvl w:val="0"/>
                <w:numId w:val="3"/>
              </w:numPr>
              <w:ind w:left="1080" w:firstLin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6.2- To what extent do you feel that your assigned activities and responsibilities were clearly communicated to you by the supervisors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0B55E29F" w14:textId="77777777" w:rsidR="0054380F" w:rsidRPr="000B339A" w:rsidRDefault="0054380F" w:rsidP="0054380F">
            <w:pPr>
              <w:numPr>
                <w:ilvl w:val="0"/>
                <w:numId w:val="3"/>
              </w:numPr>
              <w:ind w:left="1080" w:firstLin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6.3- To what extent do you feel that you were well-prepared and properly trained to carry out the assigned activities? 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0A354321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4D99AAC2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1B38A913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7. To what extent do you feel that community members trust your role as a community health worker, to provide them with good quality of health services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67BAF426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56665358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385CFCFD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626251FF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8- To what extent do you believe the work you’ve done in the community will result in positive outcomes? 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70F0868A" w14:textId="77777777" w:rsidR="0054380F" w:rsidRPr="000B339A" w:rsidRDefault="0054380F" w:rsidP="0054380F">
            <w:pPr>
              <w:numPr>
                <w:ilvl w:val="0"/>
                <w:numId w:val="4"/>
              </w:numPr>
              <w:ind w:left="1080" w:firstLine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8.1- What factors would you consider as facilitators/barriers to implement these outcomes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06B3A6D6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bottom w:val="double" w:sz="4" w:space="0" w:color="auto"/>
              <w:right w:val="double" w:sz="4" w:space="0" w:color="auto"/>
            </w:tcBorders>
            <w:hideMark/>
          </w:tcPr>
          <w:p w14:paraId="2E983082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  <w:bottom w:val="double" w:sz="4" w:space="0" w:color="auto"/>
            </w:tcBorders>
            <w:hideMark/>
          </w:tcPr>
          <w:p w14:paraId="1F89C764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9. In your opinion, what are the strengths and weaknesses of these activities? 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03B30AD8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05BD5BB3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top w:val="double" w:sz="4" w:space="0" w:color="auto"/>
              <w:right w:val="double" w:sz="4" w:space="0" w:color="auto"/>
            </w:tcBorders>
            <w:hideMark/>
          </w:tcPr>
          <w:p w14:paraId="35141338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Focus group guide 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top w:val="double" w:sz="4" w:space="0" w:color="auto"/>
              <w:left w:val="double" w:sz="4" w:space="0" w:color="auto"/>
            </w:tcBorders>
            <w:hideMark/>
          </w:tcPr>
          <w:p w14:paraId="5E321D04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1. Describe your and your community’s experiences in accessing services or information related to ____.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438FFBD8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365A1AA5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4C73876B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071EDFDA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2. To what extent do you believe the CHW improved your access to healthcare and your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467E68B7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health-related knowledge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7A8408FF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40CD30C4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39BCF718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216034AE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3. Describe whether you interact with the CHW on day-to-day basis and to what extent is she helpful in answering your health-related concerns.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02D1AC57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42B86515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1AD49AA9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693E0C80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4. To what extent do you believe you were able to apply what you learned in the activities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0C7272CE" w14:textId="77777777" w:rsidR="0054380F" w:rsidRPr="000B339A" w:rsidRDefault="0054380F" w:rsidP="0054380F">
            <w:pPr>
              <w:numPr>
                <w:ilvl w:val="0"/>
                <w:numId w:val="5"/>
              </w:numPr>
              <w:ind w:left="1080" w:firstLine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4.1- What factors would you consider as facilitators/ barriers to applying what you learned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1DAAF652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5D9A9FB3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370AA06F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2DB998F1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5. To what extent do you trust the health services delivered by the community health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442D2E7E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workers regarding ____ after attending the activities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145D628E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1488D189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0FED8620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263F22EA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6. To what extent did the trained community health workers respond to the needs of your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5F2B21B4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community regarding ____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14B8E729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52B60912" w14:textId="77777777" w:rsidTr="005438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5FDB2CBD" w14:textId="77777777" w:rsidR="0054380F" w:rsidRPr="000B339A" w:rsidRDefault="0054380F" w:rsidP="0054380F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765042CC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7. To what extent did the CHW increase your self-efficacy and confidence in managing your health-related issues i.e. change your health behaviors following your participation in the event; increase your confidence in asking your doctor questions related to your health condition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001F7AC8" w14:textId="77777777" w:rsidR="0054380F" w:rsidRPr="000B339A" w:rsidRDefault="0054380F" w:rsidP="0054380F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4380F" w:rsidRPr="000B339A" w14:paraId="61F2B556" w14:textId="77777777" w:rsidTr="005438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  <w:tcBorders>
              <w:right w:val="double" w:sz="4" w:space="0" w:color="auto"/>
            </w:tcBorders>
            <w:hideMark/>
          </w:tcPr>
          <w:p w14:paraId="2C86DD25" w14:textId="77777777" w:rsidR="0054380F" w:rsidRPr="00F315A9" w:rsidRDefault="0054380F" w:rsidP="0054380F">
            <w:pPr>
              <w:textAlignment w:val="baseline"/>
              <w:rPr>
                <w:rFonts w:ascii="Times" w:eastAsia="Times New Roman" w:hAnsi="Times" w:cs="Times"/>
                <w:b w:val="0"/>
                <w:bCs w:val="0"/>
                <w:caps w:val="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8112" w:type="dxa"/>
            <w:tcBorders>
              <w:left w:val="double" w:sz="4" w:space="0" w:color="auto"/>
            </w:tcBorders>
            <w:hideMark/>
          </w:tcPr>
          <w:p w14:paraId="4CDEA1FE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val="en-US" w:eastAsia="en-GB"/>
                <w14:ligatures w14:val="none"/>
              </w:rPr>
              <w:t>8. To what extent do you feel that direct engagement with CHWs allowed you to enhance your knowledge and skills regarding ____?</w:t>
            </w: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  <w:p w14:paraId="13F9670A" w14:textId="77777777" w:rsidR="0054380F" w:rsidRPr="000B339A" w:rsidRDefault="0054380F" w:rsidP="0054380F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B339A">
              <w:rPr>
                <w:rFonts w:ascii="Times" w:eastAsia="Times New Roman" w:hAnsi="Times" w:cs="Times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</w:tbl>
    <w:p w14:paraId="7F98121B" w14:textId="50A6BD91" w:rsidR="7CBC5B34" w:rsidRDefault="7CBC5B34" w:rsidP="7CBC5B34">
      <w:pPr>
        <w:rPr>
          <w:rFonts w:asciiTheme="majorBidi" w:hAnsiTheme="majorBidi" w:cstheme="majorBidi"/>
          <w:sz w:val="20"/>
          <w:szCs w:val="20"/>
        </w:rPr>
      </w:pPr>
    </w:p>
    <w:p w14:paraId="78255081" w14:textId="77777777" w:rsidR="00705C40" w:rsidRDefault="00705C40" w:rsidP="005A58DB">
      <w:pPr>
        <w:spacing w:after="0"/>
      </w:pPr>
    </w:p>
    <w:p w14:paraId="51EAE464" w14:textId="77777777" w:rsidR="00705C40" w:rsidRDefault="00705C40" w:rsidP="005A58DB">
      <w:pPr>
        <w:spacing w:after="0"/>
      </w:pPr>
    </w:p>
    <w:p w14:paraId="6A13AF39" w14:textId="0E2F1FC6" w:rsidR="005A58DB" w:rsidRDefault="005A58DB" w:rsidP="005A58DB">
      <w:pPr>
        <w:spacing w:after="0"/>
      </w:pPr>
      <w:r>
        <w:t>A</w:t>
      </w:r>
      <w:r w:rsidR="6F309AED">
        <w:t>ppendix</w:t>
      </w:r>
      <w:r>
        <w:t xml:space="preserve"> </w:t>
      </w:r>
      <w:r w:rsidR="0054380F">
        <w:t>4</w:t>
      </w:r>
      <w:r>
        <w:t>. Course Evaluation Survey Results. Data is presented as % of participants who agreed or strongly agreed with the above statements</w:t>
      </w:r>
    </w:p>
    <w:tbl>
      <w:tblPr>
        <w:tblW w:w="10365" w:type="dxa"/>
        <w:tblInd w:w="-495" w:type="dxa"/>
        <w:tblLook w:val="04A0" w:firstRow="1" w:lastRow="0" w:firstColumn="1" w:lastColumn="0" w:noHBand="0" w:noVBand="1"/>
      </w:tblPr>
      <w:tblGrid>
        <w:gridCol w:w="5832"/>
        <w:gridCol w:w="1530"/>
        <w:gridCol w:w="1530"/>
        <w:gridCol w:w="1473"/>
      </w:tblGrid>
      <w:tr w:rsidR="005A58DB" w:rsidRPr="00966F5A" w14:paraId="062DAE77" w14:textId="77777777" w:rsidTr="00B84FA1">
        <w:trPr>
          <w:trHeight w:val="380"/>
        </w:trPr>
        <w:tc>
          <w:tcPr>
            <w:tcW w:w="5832" w:type="dxa"/>
            <w:vMerge w:val="restart"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60A48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Evaluation Component </w:t>
            </w:r>
          </w:p>
        </w:tc>
        <w:tc>
          <w:tcPr>
            <w:tcW w:w="4533" w:type="dxa"/>
            <w:gridSpan w:val="3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352734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en-GB"/>
                <w14:ligatures w14:val="none"/>
              </w:rPr>
              <w:t>Learner’s evaluation</w:t>
            </w:r>
          </w:p>
        </w:tc>
      </w:tr>
      <w:tr w:rsidR="005A58DB" w:rsidRPr="00966F5A" w14:paraId="55108EAB" w14:textId="77777777" w:rsidTr="00B84FA1">
        <w:trPr>
          <w:trHeight w:val="1070"/>
        </w:trPr>
        <w:tc>
          <w:tcPr>
            <w:tcW w:w="5832" w:type="dxa"/>
            <w:vMerge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8AC407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nil"/>
              <w:bottom w:val="double" w:sz="6" w:space="0" w:color="auto"/>
              <w:right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638F0E3E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Women's Health (n=27)</w:t>
            </w:r>
          </w:p>
        </w:tc>
        <w:tc>
          <w:tcPr>
            <w:tcW w:w="1530" w:type="dxa"/>
            <w:tcBorders>
              <w:top w:val="single" w:sz="4" w:space="0" w:color="BFBFBF" w:themeColor="background1" w:themeShade="BF"/>
              <w:left w:val="nil"/>
              <w:bottom w:val="double" w:sz="6" w:space="0" w:color="auto"/>
              <w:right w:val="single" w:sz="4" w:space="0" w:color="BFBFBF"/>
            </w:tcBorders>
            <w:shd w:val="clear" w:color="auto" w:fill="F2F2F2" w:themeFill="background1" w:themeFillShade="F2"/>
            <w:vAlign w:val="center"/>
            <w:hideMark/>
          </w:tcPr>
          <w:p w14:paraId="0222483A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Mental Health and Psychosocial Support (n=27)</w:t>
            </w:r>
          </w:p>
        </w:tc>
        <w:tc>
          <w:tcPr>
            <w:tcW w:w="1473" w:type="dxa"/>
            <w:tcBorders>
              <w:top w:val="single" w:sz="4" w:space="0" w:color="BFBFBF" w:themeColor="background1" w:themeShade="BF"/>
              <w:left w:val="nil"/>
              <w:bottom w:val="doub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399B87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Non-communicable Diseases (n=29)</w:t>
            </w:r>
          </w:p>
        </w:tc>
      </w:tr>
      <w:tr w:rsidR="005A58DB" w:rsidRPr="00966F5A" w14:paraId="6218BE75" w14:textId="77777777" w:rsidTr="00B84FA1">
        <w:trPr>
          <w:trHeight w:val="30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3E1401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Course Delivery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925B0F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BC091E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A65C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5A58DB" w:rsidRPr="00966F5A" w14:paraId="3F55518A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A4F80B1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The course objectives were clearly stated or presented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708FF9D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*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F42E06E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D738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</w:t>
            </w:r>
          </w:p>
        </w:tc>
      </w:tr>
      <w:tr w:rsidR="005A58DB" w:rsidRPr="00966F5A" w14:paraId="6111610F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725FEF0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The content was relevant to my needs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B214EE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89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5D9BCD6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*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376F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97</w:t>
            </w:r>
          </w:p>
        </w:tc>
      </w:tr>
      <w:tr w:rsidR="005A58DB" w:rsidRPr="00966F5A" w14:paraId="254BD945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2C55E14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The course objectives were fulfilled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8B7191C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*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34AF3C1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93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0FE0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</w:t>
            </w:r>
          </w:p>
        </w:tc>
      </w:tr>
      <w:tr w:rsidR="005A58DB" w:rsidRPr="00966F5A" w14:paraId="71CDD218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9DAFE30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I would take another course via this delivery method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1565447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7EBDD4B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543E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</w:t>
            </w:r>
          </w:p>
        </w:tc>
      </w:tr>
      <w:tr w:rsidR="005A58DB" w:rsidRPr="00966F5A" w14:paraId="587ACA44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001E16D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The allocated time for the course was appropriate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331CC11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86E8E3C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3DE9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97</w:t>
            </w:r>
          </w:p>
        </w:tc>
      </w:tr>
      <w:tr w:rsidR="005A58DB" w:rsidRPr="00966F5A" w14:paraId="766074A9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9AE7C80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The pace of the course was appropriate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5EB269F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*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9357FCD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*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8D60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97</w:t>
            </w:r>
          </w:p>
        </w:tc>
      </w:tr>
      <w:tr w:rsidR="005A58DB" w:rsidRPr="00966F5A" w14:paraId="3D2C14C6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6880F6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ourse Cont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D284A16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AF1D68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22CD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A58DB" w:rsidRPr="00966F5A" w14:paraId="6D4673E9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F25C4F9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The course content was organized and easy to follow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7026484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1D6F08C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0778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97</w:t>
            </w:r>
          </w:p>
        </w:tc>
      </w:tr>
      <w:tr w:rsidR="005A58DB" w:rsidRPr="00966F5A" w14:paraId="028FDB17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2D9B272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My knowledge and competence in this subject matter increased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49FA28C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B2B943F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285B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</w:t>
            </w:r>
          </w:p>
        </w:tc>
      </w:tr>
      <w:tr w:rsidR="005A58DB" w:rsidRPr="00966F5A" w14:paraId="635CA564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3D4C564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I have gained useful competencies from this course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4A57B77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7E7D3E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747D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</w:t>
            </w:r>
          </w:p>
        </w:tc>
      </w:tr>
      <w:tr w:rsidR="005A58DB" w:rsidRPr="00966F5A" w14:paraId="29E33333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441E031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I am satisfied with the overall quality of this course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42A31A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D77D41D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*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5B29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97</w:t>
            </w:r>
          </w:p>
        </w:tc>
      </w:tr>
      <w:tr w:rsidR="005A58DB" w:rsidRPr="00966F5A" w14:paraId="62C940A4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C2FF662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I would recommend this course to others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0BD2B0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B9E6F8D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1DE2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</w:t>
            </w:r>
          </w:p>
        </w:tc>
      </w:tr>
      <w:tr w:rsidR="005A58DB" w:rsidRPr="00966F5A" w14:paraId="5093047E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DC1AFBD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I am willing to participate in future courses held by GHI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A7FCF88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449877F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ECFA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</w:t>
            </w:r>
          </w:p>
        </w:tc>
      </w:tr>
      <w:tr w:rsidR="005A58DB" w:rsidRPr="00966F5A" w14:paraId="23212C88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202F2A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Instructors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4BE2C7B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BD5CCD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F087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5A58DB" w:rsidRPr="00966F5A" w14:paraId="1EA6A3D2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AB62DCE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The instructor was well prepared and knowledgeable about the topic.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A08195B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3C18E3A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1C91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</w:t>
            </w:r>
          </w:p>
        </w:tc>
      </w:tr>
      <w:tr w:rsidR="005A58DB" w:rsidRPr="00966F5A" w14:paraId="1C63D9D3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9E76B27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The instructor communicated information clearly and effectively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E06BC64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37620AC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1FE2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</w:t>
            </w:r>
          </w:p>
        </w:tc>
      </w:tr>
      <w:tr w:rsidR="005A58DB" w:rsidRPr="00966F5A" w14:paraId="52787D49" w14:textId="77777777" w:rsidTr="00B84FA1">
        <w:trPr>
          <w:trHeight w:val="310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DA83A63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The instructor stimulated interest in this subject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9D4AD6C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F0DF0AF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4B82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*</w:t>
            </w:r>
          </w:p>
        </w:tc>
      </w:tr>
      <w:tr w:rsidR="005A58DB" w:rsidRPr="00966F5A" w14:paraId="2D215AF3" w14:textId="77777777" w:rsidTr="00B84FA1">
        <w:trPr>
          <w:trHeight w:val="369"/>
        </w:trPr>
        <w:tc>
          <w:tcPr>
            <w:tcW w:w="5832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36B4929" w14:textId="77777777" w:rsidR="005A58DB" w:rsidRPr="00966F5A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>I am satisfied with the overall performance of the instructor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5E29C75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966F5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100 </w:t>
            </w:r>
          </w:p>
        </w:tc>
        <w:tc>
          <w:tcPr>
            <w:tcW w:w="1530" w:type="dxa"/>
            <w:tcBorders>
              <w:top w:val="nil"/>
              <w:left w:val="nil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1992A5F" w14:textId="77777777" w:rsidR="005A58DB" w:rsidRPr="00411493" w:rsidRDefault="005A58DB" w:rsidP="005A58D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2759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  <w:t>100</w:t>
            </w:r>
          </w:p>
        </w:tc>
      </w:tr>
      <w:tr w:rsidR="005A58DB" w:rsidRPr="00966F5A" w14:paraId="4B7697BF" w14:textId="77777777" w:rsidTr="00B84FA1">
        <w:trPr>
          <w:trHeight w:val="369"/>
        </w:trPr>
        <w:tc>
          <w:tcPr>
            <w:tcW w:w="583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AAD90B" w14:textId="77777777" w:rsidR="005A58DB" w:rsidRPr="00411493" w:rsidRDefault="005A58DB" w:rsidP="00B84F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</w:pPr>
            <w:r w:rsidRPr="0041149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val="en-US" w:eastAsia="en-GB"/>
                <w14:ligatures w14:val="none"/>
              </w:rPr>
              <w:t xml:space="preserve">* Missing one response 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560BF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6D7300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  <w:tc>
          <w:tcPr>
            <w:tcW w:w="147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1AB54" w14:textId="77777777" w:rsidR="005A58DB" w:rsidRPr="00966F5A" w:rsidRDefault="005A58DB" w:rsidP="00B84F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val="en-US" w:eastAsia="en-GB"/>
                <w14:ligatures w14:val="none"/>
              </w:rPr>
            </w:pPr>
          </w:p>
        </w:tc>
      </w:tr>
    </w:tbl>
    <w:p w14:paraId="300844F1" w14:textId="77777777" w:rsidR="00DD3E33" w:rsidRDefault="00DD3E33">
      <w:pPr>
        <w:rPr>
          <w:rFonts w:asciiTheme="majorBidi" w:hAnsiTheme="majorBidi" w:cstheme="majorBidi"/>
          <w:sz w:val="24"/>
          <w:szCs w:val="24"/>
        </w:rPr>
        <w:sectPr w:rsidR="00DD3E33" w:rsidSect="00F92BAD">
          <w:pgSz w:w="11906" w:h="16838"/>
          <w:pgMar w:top="1440" w:right="1080" w:bottom="1440" w:left="1080" w:header="720" w:footer="720" w:gutter="0"/>
          <w:cols w:space="720"/>
          <w:docGrid w:linePitch="360"/>
        </w:sectPr>
      </w:pPr>
    </w:p>
    <w:p w14:paraId="58E03C47" w14:textId="52CAB273" w:rsidR="001C73BA" w:rsidRDefault="00DD3E33" w:rsidP="001C73BA">
      <w:r>
        <w:lastRenderedPageBreak/>
        <w:t>A</w:t>
      </w:r>
      <w:r w:rsidR="12667228">
        <w:t xml:space="preserve">ppendix </w:t>
      </w:r>
      <w:r w:rsidR="0054380F">
        <w:t>5</w:t>
      </w:r>
      <w:r w:rsidR="001C73BA">
        <w:t xml:space="preserve">. CoP Community Members Evaluation Survey Result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11"/>
        <w:gridCol w:w="930"/>
        <w:gridCol w:w="943"/>
        <w:gridCol w:w="904"/>
        <w:gridCol w:w="1549"/>
        <w:gridCol w:w="959"/>
        <w:gridCol w:w="1446"/>
        <w:gridCol w:w="1217"/>
        <w:gridCol w:w="999"/>
      </w:tblGrid>
      <w:tr w:rsidR="001C73BA" w:rsidRPr="00F91B14" w14:paraId="0953D349" w14:textId="77777777" w:rsidTr="4C52947A">
        <w:trPr>
          <w:trHeight w:val="640"/>
        </w:trPr>
        <w:tc>
          <w:tcPr>
            <w:tcW w:w="0" w:type="auto"/>
            <w:vMerge w:val="restart"/>
            <w:tcBorders>
              <w:top w:val="nil"/>
              <w:left w:val="nil"/>
              <w:bottom w:val="double" w:sz="6" w:space="0" w:color="000000" w:themeColor="text1"/>
              <w:right w:val="doub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755207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valuation Component</w:t>
            </w: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D88F0B" w14:textId="20A14540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Women's </w:t>
            </w:r>
            <w:r w:rsidR="3DBB099E"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ealth (</w:t>
            </w: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=119)</w:t>
            </w:r>
          </w:p>
        </w:tc>
        <w:tc>
          <w:tcPr>
            <w:tcW w:w="0" w:type="auto"/>
            <w:gridSpan w:val="2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F44AD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ntal Health and Psychosocial Support (n=38)</w:t>
            </w:r>
          </w:p>
        </w:tc>
        <w:tc>
          <w:tcPr>
            <w:tcW w:w="0" w:type="auto"/>
            <w:gridSpan w:val="2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E7527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on-Communicable Diseases (n=54)</w:t>
            </w:r>
          </w:p>
        </w:tc>
      </w:tr>
      <w:tr w:rsidR="001C73BA" w:rsidRPr="00F91B14" w14:paraId="550A5189" w14:textId="77777777" w:rsidTr="4C52947A">
        <w:trPr>
          <w:trHeight w:val="630"/>
        </w:trPr>
        <w:tc>
          <w:tcPr>
            <w:tcW w:w="0" w:type="auto"/>
            <w:vMerge/>
            <w:vAlign w:val="center"/>
            <w:hideMark/>
          </w:tcPr>
          <w:p w14:paraId="6FDD5D80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58EA5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eirut</w:t>
            </w: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23DD28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kkar</w:t>
            </w: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E82C89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ar Elias</w:t>
            </w: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0157E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F91B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ourj</w:t>
            </w:r>
            <w:proofErr w:type="spellEnd"/>
            <w:r w:rsidRPr="00F91B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Hammoud</w:t>
            </w: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96852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yre</w:t>
            </w: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7FC8A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aret Hreik</w:t>
            </w: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42203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aret-Hreik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DB8F03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proofErr w:type="spellStart"/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houf</w:t>
            </w:r>
            <w:proofErr w:type="spellEnd"/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1C73BA" w:rsidRPr="00F91B14" w14:paraId="53B0BAD9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E6E0E5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ctivities’ Topics</w:t>
            </w: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double" w:sz="6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68CA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DEAE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9620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03B10619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39099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700F1B2A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1571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5B35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</w:tr>
      <w:tr w:rsidR="001C73BA" w:rsidRPr="00F91B14" w14:paraId="4913F502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DFCF252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 health topics covered are convenient for the needs of my community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055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9984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336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1DFC813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6D42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6A36CC7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DBE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E004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1 </w:t>
            </w:r>
          </w:p>
        </w:tc>
      </w:tr>
      <w:tr w:rsidR="001C73BA" w:rsidRPr="00F91B14" w14:paraId="44FB66D6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DAB3BCC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 material was organized and easy to follow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D46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5934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E02F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063E18B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A2F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0BE75F1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8C8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5C09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</w:tr>
      <w:tr w:rsidR="001C73BA" w:rsidRPr="00F91B14" w14:paraId="7F544690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BA507F7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 have gained useful information from attending these events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F98F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673F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86C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42FB2354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3478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58F4A919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0531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EBD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 </w:t>
            </w:r>
          </w:p>
        </w:tc>
      </w:tr>
      <w:tr w:rsidR="001C73BA" w:rsidRPr="00F91B14" w14:paraId="7ADCF88B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F23F507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 would recommend these activities to others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EAF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661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6D93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167265C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4191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13FE2C7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5F5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85F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</w:tr>
      <w:tr w:rsidR="001C73BA" w:rsidRPr="00F91B14" w14:paraId="39064D5E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0A37E5F5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 am willing to attend future events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DAC6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322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EAB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5ED92AE7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BC74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29FD947F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8443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B3B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</w:tr>
      <w:tr w:rsidR="001C73BA" w:rsidRPr="00F91B14" w14:paraId="4DCAC8C0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1D2DCA0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 am satisfied with the overall content of the material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B8E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048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BF1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49B7807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7338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3810E95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390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7E44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 </w:t>
            </w:r>
          </w:p>
        </w:tc>
      </w:tr>
      <w:tr w:rsidR="001C73BA" w:rsidRPr="00F91B14" w14:paraId="56824922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784439D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 believe that I am able to apply the material I learned to improve my health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2E46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514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DEA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617A554F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95F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9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62B0C52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1BC7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5F4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 </w:t>
            </w:r>
          </w:p>
        </w:tc>
      </w:tr>
      <w:tr w:rsidR="001C73BA" w:rsidRPr="00F91B14" w14:paraId="6EBE610D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3C753E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elivery Method</w:t>
            </w: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A7D6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8E30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B24A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1EF07543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3D8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CBCB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23D5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E6A3C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1C73BA" w:rsidRPr="00F91B14" w14:paraId="56615EB8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89E2716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 believe that these activities will allow better access to healthcare services in the future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381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37B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5C531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000AD4D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476E7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6CA24F3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BE0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483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1 </w:t>
            </w:r>
          </w:p>
        </w:tc>
      </w:tr>
      <w:tr w:rsidR="001C73BA" w:rsidRPr="00F91B14" w14:paraId="29E8928D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07B9DC5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acting and discussing with CHWs fostered learning and knowledge sharing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821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C233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0*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0EEC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7424CF1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5351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49CB24D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1558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8965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 </w:t>
            </w:r>
          </w:p>
        </w:tc>
      </w:tr>
      <w:tr w:rsidR="001C73BA" w:rsidRPr="00F91B14" w14:paraId="216C9C23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A4B012A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teracting and discussing with CHWs increased my knowledge in the subjects covered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8F3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D41F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8A5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57F1219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1CDC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525F5EA5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ED19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1634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</w:tr>
      <w:tr w:rsidR="001C73BA" w:rsidRPr="00F91B14" w14:paraId="030AF226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EAEBCFC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 educational material (pamphlets, posters...) facilitated the delivery of material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FA51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EF69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5DE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4962F05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CEE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212DCA84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EE5D1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882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 </w:t>
            </w:r>
          </w:p>
        </w:tc>
      </w:tr>
      <w:tr w:rsidR="001C73BA" w:rsidRPr="00F91B14" w14:paraId="122843C9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55F85533" w14:textId="6BE33CAD" w:rsidR="008026D8" w:rsidRPr="00F91B14" w:rsidRDefault="001C73BA" w:rsidP="008026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 duration of the event was appropriate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649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B8C5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405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4F06731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0E85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502ED8C3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7F84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BA26" w14:textId="74A1A11B" w:rsidR="008026D8" w:rsidRPr="00F91B14" w:rsidRDefault="001C73BA" w:rsidP="008026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 </w:t>
            </w:r>
          </w:p>
        </w:tc>
      </w:tr>
      <w:tr w:rsidR="001C73BA" w:rsidRPr="00F91B14" w14:paraId="614B0AB6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2DBD32CA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he CHWs stimulated interest in the subject of the topic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2EC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2F08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1C39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20BD9A24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0BF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360B58C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8849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5439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</w:tr>
      <w:tr w:rsidR="001C73BA" w:rsidRPr="00F91B14" w14:paraId="66F1C9CC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E6D990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HW Performance</w:t>
            </w: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1CF0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02CB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C1D41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3BF4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808080" w:themeColor="background1" w:themeShade="8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C480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58CA3991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4C10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DA3B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C73BA" w:rsidRPr="00F91B14" w14:paraId="1BF2BE76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4D77212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 trust that CHWs are well-trained to address the health needs of my community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0A03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CD708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FB63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65F5E89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E591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1918C24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902F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4C37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 </w:t>
            </w:r>
          </w:p>
        </w:tc>
      </w:tr>
      <w:tr w:rsidR="001C73BA" w:rsidRPr="00F91B14" w14:paraId="550AC0D7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A817E99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 CHWs were knowledgeable on the topics they presented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833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4B7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118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2C8FC323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CDB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3808A6B7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82C9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3DB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3 </w:t>
            </w:r>
          </w:p>
        </w:tc>
      </w:tr>
      <w:tr w:rsidR="001C73BA" w:rsidRPr="00F91B14" w14:paraId="79CC605A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1894E1C2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 am satisfied with the level of engagement and interaction with CHWs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874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*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54D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6801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701D962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2F4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59C4898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D7AE7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CED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</w:tr>
      <w:tr w:rsidR="001C73BA" w:rsidRPr="00F91B14" w14:paraId="431D120A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09950C3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 CHW was friendly and supportive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0A4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2290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652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732DB6E5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5E7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770AA4A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BF8C1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*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ECA3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</w:tr>
      <w:tr w:rsidR="001C73BA" w:rsidRPr="00F91B14" w14:paraId="706B5DBF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D49E7E4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 CHW was respectful and non-judgmental during the implementation of the event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030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E36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B0E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7EDE564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D3A8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388797F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BB7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EBE4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</w:tr>
      <w:tr w:rsidR="001C73BA" w:rsidRPr="00F91B14" w14:paraId="2EE3BF12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1F85302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he CHW understood my culture and values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5FD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AE5C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8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6E0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22F078E9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3F1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0D91056B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913F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DA48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</w:tr>
      <w:tr w:rsidR="001C73BA" w:rsidRPr="00F91B14" w14:paraId="244E6679" w14:textId="77777777" w:rsidTr="4C52947A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7225D0E1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he CHWs translated and tailored positive health </w:t>
            </w:r>
            <w:proofErr w:type="spellStart"/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haviors</w:t>
            </w:r>
            <w:proofErr w:type="spellEnd"/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nd health promotion strategies that might encourage you to adopt healthy </w:t>
            </w:r>
            <w:proofErr w:type="spellStart"/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haviors</w:t>
            </w:r>
            <w:proofErr w:type="spellEnd"/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in the future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428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C39C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3*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10DD7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2DCCC69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BF17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260E913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6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169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7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90DD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</w:tr>
      <w:tr w:rsidR="001C73BA" w:rsidRPr="00F91B14" w14:paraId="0D3A646A" w14:textId="77777777" w:rsidTr="4C52947A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6EBDF0EB" w14:textId="77777777" w:rsidR="001C73BA" w:rsidRPr="00F91B14" w:rsidRDefault="001C73BA" w:rsidP="00B8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 am satisfied with the overall performance of CHWs.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53B9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867E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890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02E0E78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B256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808080" w:themeColor="background1" w:themeShade="80"/>
            </w:tcBorders>
            <w:shd w:val="clear" w:color="auto" w:fill="auto"/>
            <w:vAlign w:val="center"/>
            <w:hideMark/>
          </w:tcPr>
          <w:p w14:paraId="79AC38A0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497A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A582" w14:textId="77777777" w:rsidR="001C73BA" w:rsidRPr="00F91B14" w:rsidRDefault="001C73BA" w:rsidP="00B8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91B14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0 </w:t>
            </w:r>
          </w:p>
        </w:tc>
      </w:tr>
    </w:tbl>
    <w:p w14:paraId="6FE014D0" w14:textId="6A9AAE8C" w:rsidR="00F315A9" w:rsidRPr="009B7CC2" w:rsidRDefault="008026D8">
      <w:pPr>
        <w:rPr>
          <w:rFonts w:asciiTheme="majorBidi" w:hAnsiTheme="majorBidi" w:cstheme="majorBidi"/>
          <w:sz w:val="24"/>
          <w:szCs w:val="24"/>
        </w:rPr>
      </w:pPr>
      <w:r>
        <w:rPr>
          <w:rFonts w:ascii="Calibri" w:eastAsia="Times New Roman" w:hAnsi="Calibri" w:cs="Calibri"/>
          <w:color w:val="000000"/>
          <w:kern w:val="0"/>
          <w:sz w:val="21"/>
          <w:szCs w:val="21"/>
          <w:lang w:val="en-US" w:eastAsia="en-GB"/>
          <w14:ligatures w14:val="none"/>
        </w:rPr>
        <w:t xml:space="preserve">   </w:t>
      </w:r>
      <w:r w:rsidRPr="00411493">
        <w:rPr>
          <w:rFonts w:ascii="Calibri" w:eastAsia="Times New Roman" w:hAnsi="Calibri" w:cs="Calibri"/>
          <w:color w:val="000000"/>
          <w:kern w:val="0"/>
          <w:sz w:val="21"/>
          <w:szCs w:val="21"/>
          <w:lang w:val="en-US" w:eastAsia="en-GB"/>
          <w14:ligatures w14:val="none"/>
        </w:rPr>
        <w:t>* Missing one response</w:t>
      </w:r>
    </w:p>
    <w:sectPr w:rsidR="00F315A9" w:rsidRPr="009B7CC2" w:rsidSect="00F92BA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D73D7" w14:textId="77777777" w:rsidR="00F92BAD" w:rsidRDefault="00F92BAD" w:rsidP="0017486A">
      <w:pPr>
        <w:spacing w:after="0" w:line="240" w:lineRule="auto"/>
      </w:pPr>
      <w:r>
        <w:separator/>
      </w:r>
    </w:p>
  </w:endnote>
  <w:endnote w:type="continuationSeparator" w:id="0">
    <w:p w14:paraId="5853D304" w14:textId="77777777" w:rsidR="00F92BAD" w:rsidRDefault="00F92BAD" w:rsidP="00174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4ED11" w14:textId="77777777" w:rsidR="00F92BAD" w:rsidRDefault="00F92BAD" w:rsidP="0017486A">
      <w:pPr>
        <w:spacing w:after="0" w:line="240" w:lineRule="auto"/>
      </w:pPr>
      <w:r>
        <w:separator/>
      </w:r>
    </w:p>
  </w:footnote>
  <w:footnote w:type="continuationSeparator" w:id="0">
    <w:p w14:paraId="58184FEF" w14:textId="77777777" w:rsidR="00F92BAD" w:rsidRDefault="00F92BAD" w:rsidP="00174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46C68"/>
    <w:multiLevelType w:val="multilevel"/>
    <w:tmpl w:val="6114D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3F404CE"/>
    <w:multiLevelType w:val="multilevel"/>
    <w:tmpl w:val="FEA81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A4E5099"/>
    <w:multiLevelType w:val="multilevel"/>
    <w:tmpl w:val="7458A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D3C4197"/>
    <w:multiLevelType w:val="hybridMultilevel"/>
    <w:tmpl w:val="46467E90"/>
    <w:lvl w:ilvl="0" w:tplc="10F4A562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482ABD"/>
    <w:multiLevelType w:val="multilevel"/>
    <w:tmpl w:val="7A7A1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DCF799E"/>
    <w:multiLevelType w:val="multilevel"/>
    <w:tmpl w:val="EA241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56528901">
    <w:abstractNumId w:val="4"/>
  </w:num>
  <w:num w:numId="2" w16cid:durableId="813958787">
    <w:abstractNumId w:val="2"/>
  </w:num>
  <w:num w:numId="3" w16cid:durableId="1868639734">
    <w:abstractNumId w:val="1"/>
  </w:num>
  <w:num w:numId="4" w16cid:durableId="2103257044">
    <w:abstractNumId w:val="5"/>
  </w:num>
  <w:num w:numId="5" w16cid:durableId="878318596">
    <w:abstractNumId w:val="0"/>
  </w:num>
  <w:num w:numId="6" w16cid:durableId="18102436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9A"/>
    <w:rsid w:val="00041F7A"/>
    <w:rsid w:val="00051426"/>
    <w:rsid w:val="000B339A"/>
    <w:rsid w:val="001164FB"/>
    <w:rsid w:val="0017486A"/>
    <w:rsid w:val="001C73BA"/>
    <w:rsid w:val="002619F1"/>
    <w:rsid w:val="00422E16"/>
    <w:rsid w:val="00455B16"/>
    <w:rsid w:val="0054380F"/>
    <w:rsid w:val="005A58DB"/>
    <w:rsid w:val="00642734"/>
    <w:rsid w:val="00684C99"/>
    <w:rsid w:val="00705C40"/>
    <w:rsid w:val="008026D8"/>
    <w:rsid w:val="0088714C"/>
    <w:rsid w:val="009A0EF9"/>
    <w:rsid w:val="009B7CC2"/>
    <w:rsid w:val="009E4968"/>
    <w:rsid w:val="00AF7CA4"/>
    <w:rsid w:val="00B00BBF"/>
    <w:rsid w:val="00C26F1D"/>
    <w:rsid w:val="00C2768D"/>
    <w:rsid w:val="00D839D1"/>
    <w:rsid w:val="00DC16CB"/>
    <w:rsid w:val="00DD3E33"/>
    <w:rsid w:val="00F178C6"/>
    <w:rsid w:val="00F315A9"/>
    <w:rsid w:val="00F864A5"/>
    <w:rsid w:val="00F92BAD"/>
    <w:rsid w:val="00FA3197"/>
    <w:rsid w:val="12667228"/>
    <w:rsid w:val="2BCF8297"/>
    <w:rsid w:val="3DBB099E"/>
    <w:rsid w:val="3FDA4258"/>
    <w:rsid w:val="44B0AA21"/>
    <w:rsid w:val="48B2BBC1"/>
    <w:rsid w:val="4C52947A"/>
    <w:rsid w:val="4E590CC5"/>
    <w:rsid w:val="5D026E46"/>
    <w:rsid w:val="6F309AED"/>
    <w:rsid w:val="7CBC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EC3CD"/>
  <w15:chartTrackingRefBased/>
  <w15:docId w15:val="{7E777E51-1EDC-41DE-8925-19E0AFE6E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B3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B339A"/>
  </w:style>
  <w:style w:type="character" w:customStyle="1" w:styleId="eop">
    <w:name w:val="eop"/>
    <w:basedOn w:val="DefaultParagraphFont"/>
    <w:rsid w:val="000B339A"/>
  </w:style>
  <w:style w:type="paragraph" w:styleId="Header">
    <w:name w:val="header"/>
    <w:basedOn w:val="Normal"/>
    <w:link w:val="HeaderChar"/>
    <w:uiPriority w:val="99"/>
    <w:unhideWhenUsed/>
    <w:rsid w:val="00174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86A"/>
  </w:style>
  <w:style w:type="paragraph" w:styleId="Footer">
    <w:name w:val="footer"/>
    <w:basedOn w:val="Normal"/>
    <w:link w:val="FooterChar"/>
    <w:uiPriority w:val="99"/>
    <w:unhideWhenUsed/>
    <w:rsid w:val="001748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86A"/>
  </w:style>
  <w:style w:type="table" w:styleId="PlainTable4">
    <w:name w:val="Plain Table 4"/>
    <w:basedOn w:val="TableNormal"/>
    <w:uiPriority w:val="44"/>
    <w:rsid w:val="009E49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E49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2768D"/>
    <w:pPr>
      <w:ind w:left="720"/>
      <w:contextualSpacing/>
    </w:pPr>
  </w:style>
  <w:style w:type="table" w:styleId="PlainTable1">
    <w:name w:val="Plain Table 1"/>
    <w:basedOn w:val="TableNormal"/>
    <w:uiPriority w:val="41"/>
    <w:rsid w:val="0054380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14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7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9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1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6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8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0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7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32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8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93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5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8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37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24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01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39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86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60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61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1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9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61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00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1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28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73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7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72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0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30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3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29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6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10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99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8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9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75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48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0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51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39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1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5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15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26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2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2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52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1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8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1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75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53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50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66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4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22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92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29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43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44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5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4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6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32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3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0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2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56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3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4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9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24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1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366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98</Words>
  <Characters>7973</Characters>
  <Application>Microsoft Office Word</Application>
  <DocSecurity>0</DocSecurity>
  <Lines>66</Lines>
  <Paragraphs>18</Paragraphs>
  <ScaleCrop>false</ScaleCrop>
  <Company/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 Alaeddine</dc:creator>
  <cp:keywords/>
  <dc:description/>
  <cp:lastModifiedBy>Rim Alaeddine</cp:lastModifiedBy>
  <cp:revision>29</cp:revision>
  <dcterms:created xsi:type="dcterms:W3CDTF">2023-09-14T06:34:00Z</dcterms:created>
  <dcterms:modified xsi:type="dcterms:W3CDTF">2024-03-18T14:48:00Z</dcterms:modified>
</cp:coreProperties>
</file>